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1037A" w14:textId="77777777" w:rsidR="001221CE" w:rsidRPr="00AA7908" w:rsidRDefault="001221CE" w:rsidP="001221CE">
      <w:pPr>
        <w:rPr>
          <w:b/>
          <w:sz w:val="28"/>
          <w:szCs w:val="28"/>
        </w:rPr>
      </w:pPr>
    </w:p>
    <w:p w14:paraId="1A7F08C2" w14:textId="27EA1D28" w:rsidR="001221CE" w:rsidRPr="00AA7908" w:rsidRDefault="001221CE" w:rsidP="001221CE">
      <w:r w:rsidRPr="002808B1">
        <w:rPr>
          <w:b/>
        </w:rPr>
        <w:t xml:space="preserve">Table </w:t>
      </w:r>
      <w:r w:rsidR="009E2854" w:rsidRPr="002808B1">
        <w:rPr>
          <w:b/>
        </w:rPr>
        <w:t>S</w:t>
      </w:r>
      <w:r w:rsidRPr="002808B1">
        <w:rPr>
          <w:b/>
        </w:rPr>
        <w:t>1.</w:t>
      </w:r>
      <w:r w:rsidRPr="00AA7908">
        <w:t xml:space="preserve"> </w:t>
      </w:r>
      <w:proofErr w:type="gramStart"/>
      <w:r w:rsidRPr="00AA7908">
        <w:t>Characteristics of included studies</w:t>
      </w:r>
      <w:r w:rsidR="009E2854">
        <w:t>.</w:t>
      </w:r>
      <w:proofErr w:type="gramEnd"/>
    </w:p>
    <w:tbl>
      <w:tblPr>
        <w:tblW w:w="96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5"/>
        <w:gridCol w:w="981"/>
        <w:gridCol w:w="836"/>
        <w:gridCol w:w="757"/>
        <w:gridCol w:w="863"/>
        <w:gridCol w:w="1085"/>
        <w:gridCol w:w="1357"/>
        <w:gridCol w:w="1357"/>
        <w:gridCol w:w="1123"/>
      </w:tblGrid>
      <w:tr w:rsidR="001221CE" w:rsidRPr="00AA7908" w14:paraId="1A451056" w14:textId="77777777" w:rsidTr="00992F07">
        <w:trPr>
          <w:trHeight w:val="1307"/>
        </w:trPr>
        <w:tc>
          <w:tcPr>
            <w:tcW w:w="1285" w:type="dxa"/>
          </w:tcPr>
          <w:p w14:paraId="167FBF1D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Author and year of publication</w:t>
            </w:r>
          </w:p>
        </w:tc>
        <w:tc>
          <w:tcPr>
            <w:tcW w:w="981" w:type="dxa"/>
          </w:tcPr>
          <w:p w14:paraId="3DD37DB3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Country</w:t>
            </w:r>
          </w:p>
        </w:tc>
        <w:tc>
          <w:tcPr>
            <w:tcW w:w="836" w:type="dxa"/>
          </w:tcPr>
          <w:p w14:paraId="7589FE69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Study design</w:t>
            </w:r>
          </w:p>
        </w:tc>
        <w:tc>
          <w:tcPr>
            <w:tcW w:w="757" w:type="dxa"/>
          </w:tcPr>
          <w:p w14:paraId="49F1FFCD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Study aim</w:t>
            </w:r>
          </w:p>
        </w:tc>
        <w:tc>
          <w:tcPr>
            <w:tcW w:w="863" w:type="dxa"/>
          </w:tcPr>
          <w:p w14:paraId="63EF2679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Study setting</w:t>
            </w:r>
          </w:p>
        </w:tc>
        <w:tc>
          <w:tcPr>
            <w:tcW w:w="1085" w:type="dxa"/>
          </w:tcPr>
          <w:p w14:paraId="68A3E957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Sample size (at baseline)</w:t>
            </w:r>
          </w:p>
        </w:tc>
        <w:tc>
          <w:tcPr>
            <w:tcW w:w="1357" w:type="dxa"/>
          </w:tcPr>
          <w:p w14:paraId="733B9255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Gender of overall participants (N % of Females)</w:t>
            </w:r>
          </w:p>
        </w:tc>
        <w:tc>
          <w:tcPr>
            <w:tcW w:w="1357" w:type="dxa"/>
          </w:tcPr>
          <w:p w14:paraId="4F69BE04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  <w:r w:rsidRPr="00AA7908">
              <w:rPr>
                <w:sz w:val="22"/>
                <w:szCs w:val="22"/>
              </w:rPr>
              <w:t>Age of participants</w:t>
            </w:r>
          </w:p>
        </w:tc>
        <w:tc>
          <w:tcPr>
            <w:tcW w:w="1123" w:type="dxa"/>
          </w:tcPr>
          <w:p w14:paraId="26AB721A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Outcome measures</w:t>
            </w:r>
          </w:p>
        </w:tc>
      </w:tr>
      <w:tr w:rsidR="001221CE" w:rsidRPr="00AA7908" w14:paraId="045F951B" w14:textId="77777777" w:rsidTr="00992F07">
        <w:trPr>
          <w:trHeight w:val="327"/>
        </w:trPr>
        <w:tc>
          <w:tcPr>
            <w:tcW w:w="1285" w:type="dxa"/>
          </w:tcPr>
          <w:p w14:paraId="66907241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981" w:type="dxa"/>
          </w:tcPr>
          <w:p w14:paraId="4E7C1E99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836" w:type="dxa"/>
          </w:tcPr>
          <w:p w14:paraId="0AAEBE82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757" w:type="dxa"/>
          </w:tcPr>
          <w:p w14:paraId="6CCF3C6B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863" w:type="dxa"/>
          </w:tcPr>
          <w:p w14:paraId="654DC1BD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1085" w:type="dxa"/>
          </w:tcPr>
          <w:p w14:paraId="730E6D03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1357" w:type="dxa"/>
          </w:tcPr>
          <w:p w14:paraId="0B7907E0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1357" w:type="dxa"/>
          </w:tcPr>
          <w:p w14:paraId="3D2FD28C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  <w:tc>
          <w:tcPr>
            <w:tcW w:w="1123" w:type="dxa"/>
          </w:tcPr>
          <w:p w14:paraId="6EAD2B35" w14:textId="77777777" w:rsidR="001221CE" w:rsidRPr="00AA7908" w:rsidRDefault="001221CE" w:rsidP="00992F07">
            <w:pPr>
              <w:rPr>
                <w:b/>
                <w:sz w:val="28"/>
                <w:szCs w:val="28"/>
              </w:rPr>
            </w:pPr>
          </w:p>
        </w:tc>
      </w:tr>
    </w:tbl>
    <w:p w14:paraId="61E7E23B" w14:textId="77777777" w:rsidR="001221CE" w:rsidRPr="00AA7908" w:rsidRDefault="001221CE" w:rsidP="001221CE">
      <w:pPr>
        <w:rPr>
          <w:b/>
          <w:sz w:val="28"/>
          <w:szCs w:val="28"/>
        </w:rPr>
      </w:pPr>
    </w:p>
    <w:p w14:paraId="17DEDED5" w14:textId="0AC51326" w:rsidR="001221CE" w:rsidRPr="00AA7908" w:rsidRDefault="001221CE" w:rsidP="001221CE">
      <w:r w:rsidRPr="002808B1">
        <w:rPr>
          <w:b/>
        </w:rPr>
        <w:t xml:space="preserve">Table </w:t>
      </w:r>
      <w:r w:rsidR="009E2854" w:rsidRPr="002808B1">
        <w:rPr>
          <w:b/>
        </w:rPr>
        <w:t>S</w:t>
      </w:r>
      <w:r w:rsidRPr="002808B1">
        <w:rPr>
          <w:b/>
        </w:rPr>
        <w:t>2.</w:t>
      </w:r>
      <w:r w:rsidRPr="00AA7908">
        <w:t xml:space="preserve"> </w:t>
      </w:r>
      <w:proofErr w:type="gramStart"/>
      <w:r w:rsidRPr="00AA7908">
        <w:t xml:space="preserve">Characteristics of </w:t>
      </w:r>
      <w:proofErr w:type="spellStart"/>
      <w:r w:rsidRPr="00AA7908">
        <w:t>eHealth</w:t>
      </w:r>
      <w:proofErr w:type="spellEnd"/>
      <w:r w:rsidRPr="00AA7908">
        <w:t xml:space="preserve"> tools</w:t>
      </w:r>
      <w:r w:rsidR="009E2854">
        <w:t>.</w:t>
      </w:r>
      <w:proofErr w:type="gramEnd"/>
    </w:p>
    <w:tbl>
      <w:tblPr>
        <w:tblW w:w="96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9"/>
        <w:gridCol w:w="1659"/>
        <w:gridCol w:w="1701"/>
        <w:gridCol w:w="1879"/>
        <w:gridCol w:w="1717"/>
        <w:gridCol w:w="1701"/>
      </w:tblGrid>
      <w:tr w:rsidR="001221CE" w:rsidRPr="00AA7908" w14:paraId="74329DEF" w14:textId="77777777" w:rsidTr="00992F07">
        <w:trPr>
          <w:trHeight w:val="1799"/>
        </w:trPr>
        <w:tc>
          <w:tcPr>
            <w:tcW w:w="969" w:type="dxa"/>
          </w:tcPr>
          <w:p w14:paraId="5C174C59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Study</w:t>
            </w:r>
          </w:p>
        </w:tc>
        <w:tc>
          <w:tcPr>
            <w:tcW w:w="1659" w:type="dxa"/>
          </w:tcPr>
          <w:p w14:paraId="04D8CA4D" w14:textId="234C0C0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 xml:space="preserve">eHealth modality (web, application, SMS </w:t>
            </w:r>
            <w:r w:rsidR="00DD40F6" w:rsidRPr="00AA7908">
              <w:rPr>
                <w:sz w:val="22"/>
                <w:szCs w:val="22"/>
              </w:rPr>
              <w:t>etc.</w:t>
            </w:r>
            <w:r w:rsidRPr="00AA7908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BD5A8E5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Assessment components</w:t>
            </w:r>
          </w:p>
        </w:tc>
        <w:tc>
          <w:tcPr>
            <w:tcW w:w="1879" w:type="dxa"/>
          </w:tcPr>
          <w:p w14:paraId="1EBD0028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Psychometric evidence</w:t>
            </w:r>
          </w:p>
        </w:tc>
        <w:tc>
          <w:tcPr>
            <w:tcW w:w="1717" w:type="dxa"/>
          </w:tcPr>
          <w:p w14:paraId="53BBC364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Intervention components</w:t>
            </w:r>
          </w:p>
          <w:p w14:paraId="6543AA65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FECC113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Length of intervention</w:t>
            </w:r>
          </w:p>
          <w:p w14:paraId="68B7F4AE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</w:tr>
      <w:tr w:rsidR="001221CE" w:rsidRPr="00AA7908" w14:paraId="0C8CD55C" w14:textId="77777777" w:rsidTr="00992F07">
        <w:trPr>
          <w:trHeight w:val="299"/>
        </w:trPr>
        <w:tc>
          <w:tcPr>
            <w:tcW w:w="969" w:type="dxa"/>
          </w:tcPr>
          <w:p w14:paraId="54E1DB26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659" w:type="dxa"/>
          </w:tcPr>
          <w:p w14:paraId="77A12E6C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D7EDB78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879" w:type="dxa"/>
          </w:tcPr>
          <w:p w14:paraId="06B67CB7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717" w:type="dxa"/>
          </w:tcPr>
          <w:p w14:paraId="21DB1E2C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6E213F78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</w:tr>
    </w:tbl>
    <w:p w14:paraId="11E1DA28" w14:textId="77777777" w:rsidR="001221CE" w:rsidRPr="00AA7908" w:rsidRDefault="001221CE" w:rsidP="001221CE"/>
    <w:p w14:paraId="207AD8B2" w14:textId="77777777" w:rsidR="001221CE" w:rsidRPr="00AA7908" w:rsidRDefault="001221CE" w:rsidP="001221CE"/>
    <w:p w14:paraId="23D7E5EE" w14:textId="4D928BCD" w:rsidR="001221CE" w:rsidRPr="00AA7908" w:rsidRDefault="001221CE" w:rsidP="001221CE">
      <w:bookmarkStart w:id="0" w:name="_GoBack"/>
      <w:r w:rsidRPr="002808B1">
        <w:rPr>
          <w:b/>
        </w:rPr>
        <w:t xml:space="preserve">Table </w:t>
      </w:r>
      <w:r w:rsidR="009E2854" w:rsidRPr="002808B1">
        <w:rPr>
          <w:b/>
        </w:rPr>
        <w:t>S</w:t>
      </w:r>
      <w:r w:rsidRPr="002808B1">
        <w:rPr>
          <w:b/>
        </w:rPr>
        <w:t>3.</w:t>
      </w:r>
      <w:bookmarkEnd w:id="0"/>
      <w:r w:rsidRPr="00AA7908">
        <w:t xml:space="preserve"> Theoretical framework</w:t>
      </w:r>
      <w:r w:rsidR="009E2854">
        <w:t>.</w:t>
      </w:r>
    </w:p>
    <w:tbl>
      <w:tblPr>
        <w:tblW w:w="9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3119"/>
        <w:gridCol w:w="4453"/>
      </w:tblGrid>
      <w:tr w:rsidR="001221CE" w:rsidRPr="00AA7908" w14:paraId="759D0BFB" w14:textId="77777777" w:rsidTr="00992F07">
        <w:trPr>
          <w:trHeight w:val="562"/>
        </w:trPr>
        <w:tc>
          <w:tcPr>
            <w:tcW w:w="2263" w:type="dxa"/>
          </w:tcPr>
          <w:p w14:paraId="2C9C96F5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Study</w:t>
            </w:r>
          </w:p>
        </w:tc>
        <w:tc>
          <w:tcPr>
            <w:tcW w:w="3119" w:type="dxa"/>
          </w:tcPr>
          <w:p w14:paraId="0E57F106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Theory-based eHealth tool (Y/N)</w:t>
            </w:r>
          </w:p>
        </w:tc>
        <w:tc>
          <w:tcPr>
            <w:tcW w:w="4453" w:type="dxa"/>
          </w:tcPr>
          <w:p w14:paraId="5EC6399C" w14:textId="77777777" w:rsidR="001221CE" w:rsidRPr="00AA7908" w:rsidRDefault="001221CE" w:rsidP="00992F07">
            <w:pPr>
              <w:rPr>
                <w:sz w:val="22"/>
                <w:szCs w:val="22"/>
              </w:rPr>
            </w:pPr>
            <w:r w:rsidRPr="00AA7908">
              <w:rPr>
                <w:sz w:val="22"/>
                <w:szCs w:val="22"/>
              </w:rPr>
              <w:t>Theory used</w:t>
            </w:r>
          </w:p>
        </w:tc>
      </w:tr>
      <w:tr w:rsidR="001221CE" w:rsidRPr="00AA7908" w14:paraId="76FE11CB" w14:textId="77777777" w:rsidTr="00992F07">
        <w:trPr>
          <w:trHeight w:val="267"/>
        </w:trPr>
        <w:tc>
          <w:tcPr>
            <w:tcW w:w="2263" w:type="dxa"/>
          </w:tcPr>
          <w:p w14:paraId="24E1951F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3119" w:type="dxa"/>
          </w:tcPr>
          <w:p w14:paraId="7D228054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  <w:tc>
          <w:tcPr>
            <w:tcW w:w="4453" w:type="dxa"/>
          </w:tcPr>
          <w:p w14:paraId="2FA20DF4" w14:textId="77777777" w:rsidR="001221CE" w:rsidRPr="00AA7908" w:rsidRDefault="001221CE" w:rsidP="00992F07">
            <w:pPr>
              <w:rPr>
                <w:sz w:val="22"/>
                <w:szCs w:val="22"/>
              </w:rPr>
            </w:pPr>
          </w:p>
        </w:tc>
      </w:tr>
    </w:tbl>
    <w:p w14:paraId="00000146" w14:textId="77777777" w:rsidR="00EB7F6F" w:rsidRPr="00AA7908" w:rsidRDefault="00EB7F6F"/>
    <w:sectPr w:rsidR="00EB7F6F" w:rsidRPr="00AA7908">
      <w:footerReference w:type="default" r:id="rId9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5051C" w14:textId="77777777" w:rsidR="00254665" w:rsidRDefault="00254665">
      <w:r>
        <w:separator/>
      </w:r>
    </w:p>
  </w:endnote>
  <w:endnote w:type="continuationSeparator" w:id="0">
    <w:p w14:paraId="789B8EBD" w14:textId="77777777" w:rsidR="00254665" w:rsidRDefault="00254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147" w14:textId="7FB0126D" w:rsidR="00EB7F6F" w:rsidRDefault="00EB7F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00000148" w14:textId="77777777" w:rsidR="00EB7F6F" w:rsidRDefault="00EB7F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1AEFF" w14:textId="77777777" w:rsidR="00254665" w:rsidRDefault="00254665">
      <w:r>
        <w:separator/>
      </w:r>
    </w:p>
  </w:footnote>
  <w:footnote w:type="continuationSeparator" w:id="0">
    <w:p w14:paraId="49C4E22C" w14:textId="77777777" w:rsidR="00254665" w:rsidRDefault="00254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B51FA"/>
    <w:multiLevelType w:val="multilevel"/>
    <w:tmpl w:val="6F6E3F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F928BF"/>
    <w:multiLevelType w:val="multilevel"/>
    <w:tmpl w:val="B75CFB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30962C3E"/>
    <w:multiLevelType w:val="multilevel"/>
    <w:tmpl w:val="F8A8C5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37712536"/>
    <w:multiLevelType w:val="multilevel"/>
    <w:tmpl w:val="92320A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F6F"/>
    <w:rsid w:val="001221CE"/>
    <w:rsid w:val="00254665"/>
    <w:rsid w:val="002808B1"/>
    <w:rsid w:val="00400026"/>
    <w:rsid w:val="00514358"/>
    <w:rsid w:val="00552804"/>
    <w:rsid w:val="005A67DE"/>
    <w:rsid w:val="005C5036"/>
    <w:rsid w:val="006A1958"/>
    <w:rsid w:val="00825981"/>
    <w:rsid w:val="00946D16"/>
    <w:rsid w:val="00947A9D"/>
    <w:rsid w:val="009E2854"/>
    <w:rsid w:val="00AA0271"/>
    <w:rsid w:val="00AA7908"/>
    <w:rsid w:val="00B065AB"/>
    <w:rsid w:val="00BC6A2C"/>
    <w:rsid w:val="00BC7D65"/>
    <w:rsid w:val="00BE113D"/>
    <w:rsid w:val="00CC5FBC"/>
    <w:rsid w:val="00D249CE"/>
    <w:rsid w:val="00D430F3"/>
    <w:rsid w:val="00DB3B2F"/>
    <w:rsid w:val="00DD40F6"/>
    <w:rsid w:val="00E52071"/>
    <w:rsid w:val="00E93C5D"/>
    <w:rsid w:val="00EB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F7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C6B"/>
  </w:style>
  <w:style w:type="paragraph" w:styleId="Heading1">
    <w:name w:val="heading 1"/>
    <w:basedOn w:val="Normal"/>
    <w:next w:val="Normal"/>
    <w:link w:val="Heading1Char"/>
    <w:uiPriority w:val="9"/>
    <w:qFormat/>
    <w:rsid w:val="009A63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3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3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0A81"/>
  </w:style>
  <w:style w:type="paragraph" w:styleId="Bibliography">
    <w:name w:val="Bibliography"/>
    <w:basedOn w:val="Normal"/>
    <w:next w:val="Normal"/>
    <w:uiPriority w:val="37"/>
    <w:unhideWhenUsed/>
    <w:rsid w:val="009A6356"/>
  </w:style>
  <w:style w:type="paragraph" w:styleId="NormalWeb">
    <w:name w:val="Normal (Web)"/>
    <w:basedOn w:val="Normal"/>
    <w:uiPriority w:val="99"/>
    <w:unhideWhenUsed/>
    <w:rsid w:val="009A63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3240C4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222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B4586"/>
    <w:rPr>
      <w:i/>
      <w:iCs/>
    </w:rPr>
  </w:style>
  <w:style w:type="character" w:customStyle="1" w:styleId="ej-keyword">
    <w:name w:val="ej-keyword"/>
    <w:basedOn w:val="DefaultParagraphFont"/>
    <w:rsid w:val="00BB4586"/>
  </w:style>
  <w:style w:type="paragraph" w:styleId="Header">
    <w:name w:val="header"/>
    <w:basedOn w:val="Normal"/>
    <w:link w:val="Head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16B"/>
  </w:style>
  <w:style w:type="paragraph" w:styleId="Footer">
    <w:name w:val="footer"/>
    <w:basedOn w:val="Normal"/>
    <w:link w:val="Foot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16B"/>
  </w:style>
  <w:style w:type="paragraph" w:customStyle="1" w:styleId="Default">
    <w:name w:val="Default"/>
    <w:rsid w:val="0006264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062649"/>
  </w:style>
  <w:style w:type="character" w:customStyle="1" w:styleId="id-label">
    <w:name w:val="id-label"/>
    <w:basedOn w:val="DefaultParagraphFont"/>
    <w:rsid w:val="009A6356"/>
  </w:style>
  <w:style w:type="character" w:customStyle="1" w:styleId="apple-converted-space">
    <w:name w:val="apple-converted-space"/>
    <w:basedOn w:val="DefaultParagraphFont"/>
    <w:rsid w:val="009A635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C6B"/>
  </w:style>
  <w:style w:type="paragraph" w:styleId="Heading1">
    <w:name w:val="heading 1"/>
    <w:basedOn w:val="Normal"/>
    <w:next w:val="Normal"/>
    <w:link w:val="Heading1Char"/>
    <w:uiPriority w:val="9"/>
    <w:qFormat/>
    <w:rsid w:val="009A63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3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3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0A81"/>
  </w:style>
  <w:style w:type="paragraph" w:styleId="Bibliography">
    <w:name w:val="Bibliography"/>
    <w:basedOn w:val="Normal"/>
    <w:next w:val="Normal"/>
    <w:uiPriority w:val="37"/>
    <w:unhideWhenUsed/>
    <w:rsid w:val="009A6356"/>
  </w:style>
  <w:style w:type="paragraph" w:styleId="NormalWeb">
    <w:name w:val="Normal (Web)"/>
    <w:basedOn w:val="Normal"/>
    <w:uiPriority w:val="99"/>
    <w:unhideWhenUsed/>
    <w:rsid w:val="009A63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3240C4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222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B4586"/>
    <w:rPr>
      <w:i/>
      <w:iCs/>
    </w:rPr>
  </w:style>
  <w:style w:type="character" w:customStyle="1" w:styleId="ej-keyword">
    <w:name w:val="ej-keyword"/>
    <w:basedOn w:val="DefaultParagraphFont"/>
    <w:rsid w:val="00BB4586"/>
  </w:style>
  <w:style w:type="paragraph" w:styleId="Header">
    <w:name w:val="header"/>
    <w:basedOn w:val="Normal"/>
    <w:link w:val="Head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16B"/>
  </w:style>
  <w:style w:type="paragraph" w:styleId="Footer">
    <w:name w:val="footer"/>
    <w:basedOn w:val="Normal"/>
    <w:link w:val="Foot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16B"/>
  </w:style>
  <w:style w:type="paragraph" w:customStyle="1" w:styleId="Default">
    <w:name w:val="Default"/>
    <w:rsid w:val="0006264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062649"/>
  </w:style>
  <w:style w:type="character" w:customStyle="1" w:styleId="id-label">
    <w:name w:val="id-label"/>
    <w:basedOn w:val="DefaultParagraphFont"/>
    <w:rsid w:val="009A6356"/>
  </w:style>
  <w:style w:type="character" w:customStyle="1" w:styleId="apple-converted-space">
    <w:name w:val="apple-converted-space"/>
    <w:basedOn w:val="DefaultParagraphFont"/>
    <w:rsid w:val="009A635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Af7BKOG1h0wbJEWHJmG/vunWvg==">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Royal Universit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ndumathi V</cp:lastModifiedBy>
  <cp:revision>7</cp:revision>
  <dcterms:created xsi:type="dcterms:W3CDTF">2023-09-29T14:22:00Z</dcterms:created>
  <dcterms:modified xsi:type="dcterms:W3CDTF">2023-10-1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CEjZHfG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